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C0F" w:rsidRDefault="00DA0C0F" w:rsidP="00DA0C0F"/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645"/>
        <w:gridCol w:w="3563"/>
        <w:gridCol w:w="4935"/>
        <w:gridCol w:w="1080"/>
        <w:gridCol w:w="1080"/>
        <w:gridCol w:w="766"/>
        <w:gridCol w:w="1233"/>
      </w:tblGrid>
      <w:tr w:rsidR="00DA0C0F" w:rsidRPr="00DA0C0F" w:rsidTr="00DA0C0F">
        <w:trPr>
          <w:trHeight w:val="510"/>
        </w:trPr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1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2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T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S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atio of </w:t>
            </w:r>
            <w:r w:rsidRPr="00DA0C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proportions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Biosynthesis 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spermidin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22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2963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4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 Structure Biosynthesis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(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o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2-lipid A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1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82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cohol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glycerol degradation to 1,3-propanedi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7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61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0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antoin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V (anaerobi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32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7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antoin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to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oxyl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0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63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1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54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ycine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in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1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3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15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7.22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ethylamin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8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0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34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2.57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o Acid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threon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4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6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67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50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luene degradation I (aerobic) (via o-cres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9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3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luene degradation II (aerobic) (via 4-methylcatech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9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3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ol degradation II (meta-cleavage pathwa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7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85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73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ol degradation I (meta-cleavage pathwa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8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3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00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hydra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h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42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786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69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la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uron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83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89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3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</w:tr>
      <w:tr w:rsidR="00DA0C0F" w:rsidRPr="00DA0C0F" w:rsidTr="00DA0C0F">
        <w:trPr>
          <w:trHeight w:val="51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la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&amp;beta;-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uronid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uron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26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090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9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la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ar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42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45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la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ar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9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7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5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08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 Structure Biosynthesis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ichoic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(poly-glycerol)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5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8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6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factor, Carrier, and Vitamin Biosynthesis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ylcobalamin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I (early cobalt insert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96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02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9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7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factor, Carrier, and Vitamin Biosynthesis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ylcobalamin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II (late cobalt incorporat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7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50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19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eneration of Precursor Metabolites and Energy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erment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lactic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erm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16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986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side and Nucleotid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urine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bases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 (anaerobi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46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0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8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side and Nucleotid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osin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cleotides degradation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66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36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9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side and Nucleotid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 nucleotides degradation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55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906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3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condary Metaboli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uron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23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927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50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condary Metaboli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deoxy-L-threo-hex-4-enopyranuronat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98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79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condary Metaboli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,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ro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 and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illo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nositol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6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35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4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</w:tr>
      <w:tr w:rsidR="00DA0C0F" w:rsidRPr="00DA0C0F" w:rsidTr="00DA0C0F">
        <w:trPr>
          <w:trHeight w:val="25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Assimil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condary Metabolite Degradation 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nositol degradation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85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</w:p>
        </w:tc>
      </w:tr>
      <w:tr w:rsidR="00DA0C0F" w:rsidRPr="00DA0C0F" w:rsidTr="00DA0C0F">
        <w:trPr>
          <w:trHeight w:val="255"/>
        </w:trPr>
        <w:tc>
          <w:tcPr>
            <w:tcW w:w="7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s</w:t>
            </w:r>
            <w:proofErr w:type="spellEnd"/>
          </w:p>
        </w:tc>
        <w:tc>
          <w:tcPr>
            <w:tcW w:w="4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uronid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uron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1864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6413 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</w:tr>
      <w:tr w:rsidR="00DA0C0F" w:rsidRPr="00DA0C0F" w:rsidTr="00DA0C0F">
        <w:trPr>
          <w:trHeight w:val="255"/>
        </w:trPr>
        <w:tc>
          <w:tcPr>
            <w:tcW w:w="7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s</w:t>
            </w:r>
            <w:proofErr w:type="spellEnd"/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ar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D-</w:t>
            </w:r>
            <w:proofErr w:type="spellStart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arate</w:t>
            </w:r>
            <w:proofErr w:type="spellEnd"/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9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77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9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0F" w:rsidRPr="00DA0C0F" w:rsidRDefault="00DA0C0F" w:rsidP="00DA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C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08 </w:t>
            </w:r>
          </w:p>
        </w:tc>
      </w:tr>
    </w:tbl>
    <w:p w:rsidR="00DA0C0F" w:rsidRPr="00DA0C0F" w:rsidRDefault="00DA0C0F" w:rsidP="00DA0C0F">
      <w:bookmarkStart w:id="0" w:name="_GoBack"/>
      <w:bookmarkEnd w:id="0"/>
    </w:p>
    <w:sectPr w:rsidR="00DA0C0F" w:rsidRPr="00DA0C0F" w:rsidSect="00DA0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CF9" w:rsidRDefault="00210CF9" w:rsidP="00DA0C0F">
      <w:r>
        <w:separator/>
      </w:r>
    </w:p>
  </w:endnote>
  <w:endnote w:type="continuationSeparator" w:id="0">
    <w:p w:rsidR="00210CF9" w:rsidRDefault="00210CF9" w:rsidP="00DA0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CF9" w:rsidRDefault="00210CF9" w:rsidP="00DA0C0F">
      <w:r>
        <w:separator/>
      </w:r>
    </w:p>
  </w:footnote>
  <w:footnote w:type="continuationSeparator" w:id="0">
    <w:p w:rsidR="00210CF9" w:rsidRDefault="00210CF9" w:rsidP="00DA0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01"/>
    <w:rsid w:val="00210CF9"/>
    <w:rsid w:val="003E21E3"/>
    <w:rsid w:val="00541C34"/>
    <w:rsid w:val="00631301"/>
    <w:rsid w:val="00A54D1E"/>
    <w:rsid w:val="00B649FB"/>
    <w:rsid w:val="00DA0C0F"/>
    <w:rsid w:val="00E3250B"/>
    <w:rsid w:val="00FA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6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j</dc:creator>
  <cp:keywords/>
  <dc:description/>
  <cp:lastModifiedBy>zhj</cp:lastModifiedBy>
  <cp:revision>2</cp:revision>
  <dcterms:created xsi:type="dcterms:W3CDTF">2021-08-30T06:47:00Z</dcterms:created>
  <dcterms:modified xsi:type="dcterms:W3CDTF">2021-08-30T06:56:00Z</dcterms:modified>
</cp:coreProperties>
</file>